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8BA6" w14:textId="77777777" w:rsidR="00715A36" w:rsidRPr="00A47DF5" w:rsidRDefault="00715A36" w:rsidP="00715A36">
      <w:pPr>
        <w:pStyle w:val="Beschriftung"/>
      </w:pPr>
      <w:bookmarkStart w:id="0" w:name="_Ref191462908"/>
      <w:r w:rsidRPr="00A47DF5">
        <w:t xml:space="preserve">Figure S </w:t>
      </w:r>
      <w:r w:rsidRPr="00A53299">
        <w:fldChar w:fldCharType="begin"/>
      </w:r>
      <w:r w:rsidRPr="00A53299">
        <w:instrText xml:space="preserve"> SEQ Figure_S \* ARABIC </w:instrText>
      </w:r>
      <w:r w:rsidRPr="00A53299">
        <w:fldChar w:fldCharType="separate"/>
      </w:r>
      <w:r w:rsidRPr="00A53299">
        <w:t>1</w:t>
      </w:r>
      <w:r w:rsidRPr="00A53299">
        <w:fldChar w:fldCharType="end"/>
      </w:r>
      <w:bookmarkEnd w:id="0"/>
      <w:r w:rsidRPr="00A53299">
        <w:t>: Assessment of previous experience with in-person patient navigators</w:t>
      </w:r>
      <w:r w:rsidRPr="00531948">
        <w:t xml:space="preserve"> (n=33) (A) and type of support provided by in-person patient navigators (B, multiple answers possible</w:t>
      </w:r>
      <w:r w:rsidRPr="00A47DF5">
        <w:t>).</w:t>
      </w:r>
    </w:p>
    <w:p w14:paraId="755E2CA1" w14:textId="77777777" w:rsidR="00715A36" w:rsidRPr="00A47DF5" w:rsidRDefault="00715A36" w:rsidP="00715A36"/>
    <w:p w14:paraId="38E307B6" w14:textId="77777777" w:rsidR="00715A36" w:rsidRPr="00A53299" w:rsidRDefault="00715A36" w:rsidP="00715A36">
      <w:r w:rsidRPr="00A53299">
        <w:rPr>
          <w:lang w:eastAsia="en-US"/>
        </w:rPr>
        <w:drawing>
          <wp:anchor distT="0" distB="0" distL="114300" distR="114300" simplePos="0" relativeHeight="251658240" behindDoc="0" locked="0" layoutInCell="1" allowOverlap="1" wp14:anchorId="2E50EF78" wp14:editId="5F86B890">
            <wp:simplePos x="0" y="0"/>
            <wp:positionH relativeFrom="margin">
              <wp:align>center</wp:align>
            </wp:positionH>
            <wp:positionV relativeFrom="paragraph">
              <wp:posOffset>-1905</wp:posOffset>
            </wp:positionV>
            <wp:extent cx="6645910" cy="2682240"/>
            <wp:effectExtent l="0" t="0" r="0" b="0"/>
            <wp:wrapThrough wrapText="bothSides">
              <wp:wrapPolygon edited="0">
                <wp:start x="186" y="153"/>
                <wp:lineTo x="0" y="1841"/>
                <wp:lineTo x="0" y="3222"/>
                <wp:lineTo x="124" y="5369"/>
                <wp:lineTo x="805" y="8131"/>
                <wp:lineTo x="2477" y="10278"/>
                <wp:lineTo x="1734" y="12119"/>
                <wp:lineTo x="1734" y="12733"/>
                <wp:lineTo x="2600" y="12733"/>
                <wp:lineTo x="1548" y="14420"/>
                <wp:lineTo x="1610" y="15034"/>
                <wp:lineTo x="3839" y="15188"/>
                <wp:lineTo x="2043" y="16568"/>
                <wp:lineTo x="2043" y="17182"/>
                <wp:lineTo x="3839" y="17642"/>
                <wp:lineTo x="3777" y="19483"/>
                <wp:lineTo x="4458" y="20097"/>
                <wp:lineTo x="5944" y="20097"/>
                <wp:lineTo x="6006" y="20864"/>
                <wp:lineTo x="7058" y="21170"/>
                <wp:lineTo x="7677" y="21170"/>
                <wp:lineTo x="18822" y="20864"/>
                <wp:lineTo x="18636" y="20097"/>
                <wp:lineTo x="20927" y="19330"/>
                <wp:lineTo x="20741" y="17949"/>
                <wp:lineTo x="15664" y="17642"/>
                <wp:lineTo x="16903" y="15955"/>
                <wp:lineTo x="16903" y="15188"/>
                <wp:lineTo x="17150" y="13040"/>
                <wp:lineTo x="17150" y="12733"/>
                <wp:lineTo x="18946" y="11659"/>
                <wp:lineTo x="18822" y="10278"/>
                <wp:lineTo x="18451" y="10278"/>
                <wp:lineTo x="19689" y="9665"/>
                <wp:lineTo x="19751" y="7824"/>
                <wp:lineTo x="20308" y="5983"/>
                <wp:lineTo x="20308" y="5369"/>
                <wp:lineTo x="20865" y="2915"/>
                <wp:lineTo x="20989" y="1841"/>
                <wp:lineTo x="19998" y="1534"/>
                <wp:lineTo x="10711" y="153"/>
                <wp:lineTo x="186" y="153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8ABA841" w14:textId="77777777" w:rsidR="00715A36" w:rsidRPr="00531948" w:rsidRDefault="00715A36" w:rsidP="00715A36">
      <w:pPr>
        <w:pStyle w:val="Beschriftung"/>
      </w:pPr>
      <w:bookmarkStart w:id="1" w:name="_Hlk190943625"/>
    </w:p>
    <w:bookmarkEnd w:id="1"/>
    <w:p w14:paraId="6C62CF54" w14:textId="77777777" w:rsidR="00C61A39" w:rsidRDefault="00C61A39"/>
    <w:sectPr w:rsidR="00C61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36"/>
    <w:rsid w:val="002A6F79"/>
    <w:rsid w:val="00715A36"/>
    <w:rsid w:val="007B60F7"/>
    <w:rsid w:val="008F6DCD"/>
    <w:rsid w:val="00C6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383C6"/>
  <w15:chartTrackingRefBased/>
  <w15:docId w15:val="{CA596762-3B9C-483A-94F5-589C63DB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5A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15A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715A36"/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Universitätsklinikum Erlangen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annshofer, Stefanie</dc:creator>
  <cp:keywords/>
  <dc:description/>
  <cp:lastModifiedBy>Altmannshofer, Stefanie</cp:lastModifiedBy>
  <cp:revision>1</cp:revision>
  <dcterms:created xsi:type="dcterms:W3CDTF">2025-04-11T12:00:00Z</dcterms:created>
  <dcterms:modified xsi:type="dcterms:W3CDTF">2025-04-11T12:01:00Z</dcterms:modified>
</cp:coreProperties>
</file>